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7CD2" w:rsidRPr="00807F40" w:rsidRDefault="00317CD2" w:rsidP="00317CD2">
      <w:pPr>
        <w:spacing w:line="360" w:lineRule="auto"/>
        <w:rPr>
          <w:rFonts w:eastAsiaTheme="minorEastAsia" w:cs="Times New Roman"/>
          <w:color w:val="000000" w:themeColor="text1"/>
          <w:sz w:val="20"/>
          <w:szCs w:val="20"/>
        </w:rPr>
      </w:pPr>
      <w:r w:rsidRPr="00807F40">
        <w:rPr>
          <w:rFonts w:eastAsiaTheme="minorEastAsia" w:cs="Times New Roman" w:hint="eastAsia"/>
          <w:b/>
          <w:bCs w:val="0"/>
          <w:color w:val="000000" w:themeColor="text1"/>
          <w:sz w:val="20"/>
          <w:szCs w:val="20"/>
        </w:rPr>
        <w:t>Table</w:t>
      </w:r>
      <w:r w:rsidRPr="00807F40">
        <w:rPr>
          <w:rFonts w:eastAsiaTheme="minorEastAsia" w:cs="Times New Roman"/>
          <w:b/>
          <w:bCs w:val="0"/>
          <w:color w:val="000000" w:themeColor="text1"/>
          <w:sz w:val="20"/>
          <w:szCs w:val="20"/>
        </w:rPr>
        <w:t xml:space="preserve"> </w:t>
      </w:r>
      <w:r>
        <w:rPr>
          <w:rFonts w:eastAsiaTheme="minorEastAsia" w:cs="Times New Roman" w:hint="eastAsia"/>
          <w:b/>
          <w:bCs w:val="0"/>
          <w:color w:val="000000" w:themeColor="text1"/>
          <w:sz w:val="20"/>
          <w:szCs w:val="20"/>
        </w:rPr>
        <w:t>S</w:t>
      </w:r>
      <w:r w:rsidR="002A5AC3">
        <w:rPr>
          <w:rFonts w:eastAsiaTheme="minorEastAsia" w:cs="Times New Roman"/>
          <w:b/>
          <w:bCs w:val="0"/>
          <w:color w:val="000000" w:themeColor="text1"/>
          <w:sz w:val="20"/>
          <w:szCs w:val="20"/>
        </w:rPr>
        <w:t>2</w:t>
      </w:r>
      <w:r>
        <w:rPr>
          <w:rFonts w:eastAsiaTheme="minorEastAsia" w:cs="Times New Roman"/>
          <w:b/>
          <w:bCs w:val="0"/>
          <w:color w:val="000000" w:themeColor="text1"/>
          <w:sz w:val="20"/>
          <w:szCs w:val="20"/>
        </w:rPr>
        <w:t xml:space="preserve"> </w:t>
      </w:r>
      <w:r w:rsidRPr="00807F40">
        <w:rPr>
          <w:rFonts w:eastAsiaTheme="minorEastAsia" w:cs="Times New Roman"/>
          <w:b/>
          <w:bCs w:val="0"/>
          <w:color w:val="000000" w:themeColor="text1"/>
          <w:sz w:val="20"/>
          <w:szCs w:val="20"/>
        </w:rPr>
        <w:t>The sequences of prim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409"/>
        <w:gridCol w:w="3621"/>
      </w:tblGrid>
      <w:tr w:rsidR="00317CD2" w:rsidRPr="00807F40" w:rsidTr="007273A0">
        <w:trPr>
          <w:trHeight w:val="473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3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Forward primer sequence (5’-3’)</w:t>
            </w:r>
          </w:p>
        </w:tc>
        <w:tc>
          <w:tcPr>
            <w:tcW w:w="3621" w:type="dxa"/>
            <w:tcBorders>
              <w:top w:val="single" w:sz="12" w:space="0" w:color="auto"/>
              <w:bottom w:val="single" w:sz="4" w:space="0" w:color="auto"/>
            </w:tcBorders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Reverse primer sequence (5’-3’)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TGATGGCTTATTACAGTGGC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TGTAGTGGTGGTCGGAGATT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GGTGTTGCCTGCTGCCTTCC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GTTCTGAAGAGGTGAGTGGCTGTC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ACTCCAAACCTTTCCACC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CTTCTCCACAACCCTCTG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CGTGGAGCTGGCCGAGGAG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color w:val="000000" w:themeColor="text1"/>
                <w:sz w:val="20"/>
                <w:szCs w:val="20"/>
              </w:rPr>
              <w:t>AGGAAGGAGAAGAGGCTGAGGAAC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RUNX-2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GAGTGGACGAGGCAAGAGTTT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AGCTTCTGTCTGTGCCTTCTGG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OCN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GCAGCGAGGTAGTGAAGAG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ATGTGGTCAGCCAACTCGT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OPN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TGCTACAGACGAGGACATCACC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TCTGGACTGCTTGTGGCTGTG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 w:hint="eastAsia"/>
                <w:sz w:val="20"/>
                <w:szCs w:val="20"/>
              </w:rPr>
              <w:t>CFI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GAAACGAATTGTGGGAGGAA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TGCAGCAGTCAGAATCCAAC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 w:hint="eastAsia"/>
                <w:sz w:val="20"/>
                <w:szCs w:val="20"/>
              </w:rPr>
              <w:t>COQ</w:t>
            </w:r>
            <w:r w:rsidRPr="00807F4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09" w:type="dxa"/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AAGAACAGCCAATCGTCCAAT</w:t>
            </w:r>
          </w:p>
        </w:tc>
        <w:tc>
          <w:tcPr>
            <w:tcW w:w="3621" w:type="dxa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GCTAGTTGAGGCCAGTATGAAA</w:t>
            </w:r>
          </w:p>
        </w:tc>
      </w:tr>
      <w:tr w:rsidR="00317CD2" w:rsidRPr="00807F40" w:rsidTr="007273A0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3409" w:type="dxa"/>
            <w:tcBorders>
              <w:bottom w:val="single" w:sz="12" w:space="0" w:color="auto"/>
            </w:tcBorders>
            <w:shd w:val="clear" w:color="auto" w:fill="auto"/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CGCTCTCTGCTCCTCCTGTT</w:t>
            </w:r>
          </w:p>
        </w:tc>
        <w:tc>
          <w:tcPr>
            <w:tcW w:w="3621" w:type="dxa"/>
            <w:tcBorders>
              <w:bottom w:val="single" w:sz="12" w:space="0" w:color="auto"/>
            </w:tcBorders>
          </w:tcPr>
          <w:p w:rsidR="00317CD2" w:rsidRPr="00807F40" w:rsidRDefault="00317CD2" w:rsidP="007273A0">
            <w:pPr>
              <w:spacing w:beforeLines="50" w:before="156" w:line="360" w:lineRule="auto"/>
              <w:rPr>
                <w:rFonts w:cs="Times New Roman"/>
                <w:sz w:val="20"/>
                <w:szCs w:val="20"/>
              </w:rPr>
            </w:pPr>
            <w:r w:rsidRPr="00807F40">
              <w:rPr>
                <w:rFonts w:cs="Times New Roman"/>
                <w:sz w:val="20"/>
                <w:szCs w:val="20"/>
              </w:rPr>
              <w:t>CCATGGTGTCTGAGCGATGT</w:t>
            </w:r>
          </w:p>
        </w:tc>
      </w:tr>
    </w:tbl>
    <w:p w:rsidR="00AE0A93" w:rsidRDefault="00AE0A93"/>
    <w:sectPr w:rsidR="00AE0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D2"/>
    <w:rsid w:val="0000180C"/>
    <w:rsid w:val="000766A8"/>
    <w:rsid w:val="000E4AE5"/>
    <w:rsid w:val="001853C9"/>
    <w:rsid w:val="001A175E"/>
    <w:rsid w:val="001B39B9"/>
    <w:rsid w:val="002022EC"/>
    <w:rsid w:val="002A5AC3"/>
    <w:rsid w:val="002C05D8"/>
    <w:rsid w:val="002F7984"/>
    <w:rsid w:val="00307A70"/>
    <w:rsid w:val="00317CD2"/>
    <w:rsid w:val="003F373D"/>
    <w:rsid w:val="004019F3"/>
    <w:rsid w:val="0047611F"/>
    <w:rsid w:val="004C54FE"/>
    <w:rsid w:val="004D3996"/>
    <w:rsid w:val="00547C7F"/>
    <w:rsid w:val="00555B48"/>
    <w:rsid w:val="005761F5"/>
    <w:rsid w:val="0057733B"/>
    <w:rsid w:val="005C3807"/>
    <w:rsid w:val="005F27E6"/>
    <w:rsid w:val="006212CC"/>
    <w:rsid w:val="00752405"/>
    <w:rsid w:val="00816749"/>
    <w:rsid w:val="00870E0B"/>
    <w:rsid w:val="00883AA5"/>
    <w:rsid w:val="008879BB"/>
    <w:rsid w:val="008B050A"/>
    <w:rsid w:val="008B4FBD"/>
    <w:rsid w:val="008C1A2F"/>
    <w:rsid w:val="008F7DE9"/>
    <w:rsid w:val="00925568"/>
    <w:rsid w:val="00A731E1"/>
    <w:rsid w:val="00A96F4B"/>
    <w:rsid w:val="00AC5151"/>
    <w:rsid w:val="00AD6AB0"/>
    <w:rsid w:val="00AE0A93"/>
    <w:rsid w:val="00AF7CA5"/>
    <w:rsid w:val="00B87B23"/>
    <w:rsid w:val="00BD3915"/>
    <w:rsid w:val="00BD6DD6"/>
    <w:rsid w:val="00C70820"/>
    <w:rsid w:val="00CB65A9"/>
    <w:rsid w:val="00D55084"/>
    <w:rsid w:val="00D82729"/>
    <w:rsid w:val="00D862EE"/>
    <w:rsid w:val="00DA1A43"/>
    <w:rsid w:val="00DD4345"/>
    <w:rsid w:val="00E15C6A"/>
    <w:rsid w:val="00E5737E"/>
    <w:rsid w:val="00EE7BBE"/>
    <w:rsid w:val="00F7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88328"/>
  <w15:chartTrackingRefBased/>
  <w15:docId w15:val="{6FDE5C90-3D8F-EB4E-96CA-8F1C4FF8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CD2"/>
    <w:pPr>
      <w:widowControl w:val="0"/>
      <w:jc w:val="both"/>
    </w:pPr>
    <w:rPr>
      <w:rFonts w:ascii="Times New Roman" w:eastAsia="宋体" w:hAnsi="Times New Roman"/>
      <w:bCs/>
      <w:sz w:val="24"/>
    </w:rPr>
  </w:style>
  <w:style w:type="paragraph" w:styleId="1">
    <w:name w:val="heading 1"/>
    <w:basedOn w:val="a"/>
    <w:next w:val="a"/>
    <w:link w:val="10"/>
    <w:uiPriority w:val="9"/>
    <w:qFormat/>
    <w:rsid w:val="00317C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7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7C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7CD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bCs w:val="0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CD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bCs w:val="0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7CD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7CD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7CD2"/>
    <w:pPr>
      <w:keepNext/>
      <w:keepLines/>
      <w:outlineLvl w:val="7"/>
    </w:pPr>
    <w:rPr>
      <w:rFonts w:asciiTheme="minorHAnsi" w:eastAsiaTheme="minorEastAsia" w:hAnsiTheme="minorHAnsi" w:cstheme="majorBidi"/>
      <w:bCs w:val="0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7CD2"/>
    <w:pPr>
      <w:keepNext/>
      <w:keepLines/>
      <w:outlineLvl w:val="8"/>
    </w:pPr>
    <w:rPr>
      <w:rFonts w:asciiTheme="minorHAnsi" w:eastAsiaTheme="majorEastAsia" w:hAnsiTheme="minorHAnsi" w:cstheme="majorBidi"/>
      <w:bCs w:val="0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7C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7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7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7C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7C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7C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7C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7C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7C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7CD2"/>
    <w:pPr>
      <w:spacing w:after="80"/>
      <w:contextualSpacing/>
      <w:jc w:val="center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7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7C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Cs w:val="0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7C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7CD2"/>
    <w:pPr>
      <w:spacing w:before="160" w:after="160"/>
      <w:jc w:val="center"/>
    </w:pPr>
    <w:rPr>
      <w:rFonts w:asciiTheme="minorHAnsi" w:eastAsiaTheme="minorEastAsia" w:hAnsiTheme="minorHAnsi"/>
      <w:bCs w:val="0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317C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7CD2"/>
    <w:pPr>
      <w:ind w:left="720"/>
      <w:contextualSpacing/>
    </w:pPr>
    <w:rPr>
      <w:rFonts w:asciiTheme="minorHAnsi" w:eastAsiaTheme="minorEastAsia" w:hAnsiTheme="minorHAnsi"/>
      <w:bCs w:val="0"/>
      <w:sz w:val="21"/>
    </w:rPr>
  </w:style>
  <w:style w:type="character" w:styleId="aa">
    <w:name w:val="Intense Emphasis"/>
    <w:basedOn w:val="a0"/>
    <w:uiPriority w:val="21"/>
    <w:qFormat/>
    <w:rsid w:val="00317C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7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bCs w:val="0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317C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7C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95852676@163.com</dc:creator>
  <cp:keywords/>
  <dc:description/>
  <cp:lastModifiedBy>18795852676@163.com</cp:lastModifiedBy>
  <cp:revision>2</cp:revision>
  <dcterms:created xsi:type="dcterms:W3CDTF">2025-10-28T06:31:00Z</dcterms:created>
  <dcterms:modified xsi:type="dcterms:W3CDTF">2025-11-05T07:17:00Z</dcterms:modified>
</cp:coreProperties>
</file>